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44457" w14:textId="10970353" w:rsidR="00844A1C" w:rsidRDefault="00CB2471" w:rsidP="00844A1C">
      <w:pPr>
        <w:spacing w:line="240" w:lineRule="auto"/>
        <w:jc w:val="left"/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</w:pPr>
      <w:r w:rsidRPr="00A85932"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  <w:t>Supporting information</w:t>
      </w:r>
    </w:p>
    <w:tbl>
      <w:tblPr>
        <w:tblW w:w="9034" w:type="dxa"/>
        <w:tblLook w:val="04A0" w:firstRow="1" w:lastRow="0" w:firstColumn="1" w:lastColumn="0" w:noHBand="0" w:noVBand="1"/>
      </w:tblPr>
      <w:tblGrid>
        <w:gridCol w:w="3154"/>
        <w:gridCol w:w="5880"/>
      </w:tblGrid>
      <w:tr w:rsidR="002728A1" w:rsidRPr="000E7513" w14:paraId="7542D4ED" w14:textId="77777777" w:rsidTr="00644AA4">
        <w:trPr>
          <w:trHeight w:val="297"/>
        </w:trPr>
        <w:tc>
          <w:tcPr>
            <w:tcW w:w="9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A7ED2D" w14:textId="08247EEA" w:rsidR="002728A1" w:rsidRPr="00A61E90" w:rsidRDefault="002728A1" w:rsidP="009F21E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1E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</w:rPr>
              <w:t>1</w:t>
            </w:r>
            <w:r w:rsidRPr="00A61E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. </w:t>
            </w:r>
            <w:r w:rsidRPr="00644A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ossary of abbreviation</w:t>
            </w:r>
            <w:r w:rsidR="008C3C3D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</w:rPr>
              <w:t>s</w:t>
            </w:r>
            <w:r w:rsidRPr="00644A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2728A1" w:rsidRPr="000E7513" w14:paraId="2AAC8221" w14:textId="77777777" w:rsidTr="00644AA4">
        <w:trPr>
          <w:trHeight w:val="297"/>
        </w:trPr>
        <w:tc>
          <w:tcPr>
            <w:tcW w:w="31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F726C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breviations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5697C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finition</w:t>
            </w:r>
          </w:p>
        </w:tc>
      </w:tr>
      <w:tr w:rsidR="002728A1" w:rsidRPr="000E7513" w14:paraId="798836FA" w14:textId="77777777" w:rsidTr="00644AA4">
        <w:trPr>
          <w:trHeight w:val="309"/>
        </w:trPr>
        <w:tc>
          <w:tcPr>
            <w:tcW w:w="3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8FBCA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3904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Graph</w:t>
            </w:r>
            <w:proofErr w:type="spellEnd"/>
          </w:p>
        </w:tc>
      </w:tr>
      <w:tr w:rsidR="002728A1" w:rsidRPr="000E7513" w14:paraId="43D84EA5" w14:textId="77777777" w:rsidTr="00644AA4">
        <w:trPr>
          <w:trHeight w:val="277"/>
        </w:trPr>
        <w:tc>
          <w:tcPr>
            <w:tcW w:w="3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1FDA4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FpEF</w:t>
            </w:r>
            <w:proofErr w:type="spellEnd"/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8147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rt Failure with preserved Ejection Fraction</w:t>
            </w:r>
          </w:p>
        </w:tc>
      </w:tr>
      <w:tr w:rsidR="002728A1" w:rsidRPr="000E7513" w14:paraId="6C097052" w14:textId="77777777" w:rsidTr="00644AA4">
        <w:trPr>
          <w:trHeight w:val="277"/>
        </w:trPr>
        <w:tc>
          <w:tcPr>
            <w:tcW w:w="315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DDF37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2190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ep Counts</w:t>
            </w:r>
          </w:p>
        </w:tc>
      </w:tr>
      <w:tr w:rsidR="002728A1" w:rsidRPr="000E7513" w14:paraId="56CC4939" w14:textId="77777777" w:rsidTr="00644AA4">
        <w:trPr>
          <w:trHeight w:val="297"/>
        </w:trPr>
        <w:tc>
          <w:tcPr>
            <w:tcW w:w="315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6DFEB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0407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ergy Expenditure</w:t>
            </w:r>
          </w:p>
        </w:tc>
      </w:tr>
      <w:tr w:rsidR="002728A1" w:rsidRPr="000E7513" w14:paraId="5249D114" w14:textId="77777777" w:rsidTr="00644AA4">
        <w:trPr>
          <w:trHeight w:val="167"/>
        </w:trPr>
        <w:tc>
          <w:tcPr>
            <w:tcW w:w="315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1F0E3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T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24DC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tical axis</w:t>
            </w:r>
          </w:p>
        </w:tc>
      </w:tr>
      <w:tr w:rsidR="002728A1" w:rsidRPr="000E7513" w14:paraId="22919886" w14:textId="77777777" w:rsidTr="00644AA4">
        <w:trPr>
          <w:trHeight w:val="287"/>
        </w:trPr>
        <w:tc>
          <w:tcPr>
            <w:tcW w:w="315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6DF34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M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C028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ctor Magnitude</w:t>
            </w:r>
          </w:p>
        </w:tc>
      </w:tr>
      <w:tr w:rsidR="002728A1" w:rsidRPr="000E7513" w14:paraId="52F50DDC" w14:textId="77777777" w:rsidTr="00644AA4">
        <w:trPr>
          <w:trHeight w:val="177"/>
        </w:trPr>
        <w:tc>
          <w:tcPr>
            <w:tcW w:w="315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505ED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s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263E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bolic Equivalents</w:t>
            </w:r>
          </w:p>
        </w:tc>
      </w:tr>
      <w:tr w:rsidR="002728A1" w:rsidRPr="000E7513" w14:paraId="2B5C99D5" w14:textId="77777777" w:rsidTr="00644AA4">
        <w:trPr>
          <w:trHeight w:val="177"/>
        </w:trPr>
        <w:tc>
          <w:tcPr>
            <w:tcW w:w="315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219BFF" w14:textId="77777777" w:rsidR="002728A1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E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A4EC5" w14:textId="77777777" w:rsidR="002728A1" w:rsidRPr="000E7513" w:rsidRDefault="002728A1" w:rsidP="00644A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Absolute Percentage Error</w:t>
            </w:r>
          </w:p>
        </w:tc>
      </w:tr>
    </w:tbl>
    <w:p w14:paraId="1A86580C" w14:textId="07513A45" w:rsidR="002728A1" w:rsidRPr="00A85932" w:rsidRDefault="008C3C3D" w:rsidP="002728A1">
      <w:pPr>
        <w:spacing w:line="240" w:lineRule="auto"/>
        <w:jc w:val="left"/>
        <w:rPr>
          <w:rFonts w:ascii="Times New Roman" w:eastAsiaTheme="minorEastAsia" w:hAnsi="Times New Roman" w:cs="Times New Roman"/>
          <w:color w:val="000000"/>
        </w:rPr>
      </w:pPr>
      <w:bookmarkStart w:id="0" w:name="_Hlk174449397"/>
      <w:r w:rsidRPr="00A85932">
        <w:rPr>
          <w:rFonts w:ascii="Times New Roman" w:eastAsiaTheme="minorEastAsia" w:hAnsi="Times New Roman" w:cs="Times New Roman"/>
          <w:color w:val="000000"/>
        </w:rPr>
        <w:t>Abbreviations and definitions used in the current study.</w:t>
      </w:r>
      <w:bookmarkEnd w:id="0"/>
    </w:p>
    <w:sectPr w:rsidR="002728A1" w:rsidRPr="00A859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DFCFE" w14:textId="77777777" w:rsidR="00623A9A" w:rsidRDefault="00623A9A" w:rsidP="006F3099">
      <w:pPr>
        <w:spacing w:after="0" w:line="240" w:lineRule="auto"/>
      </w:pPr>
      <w:r>
        <w:separator/>
      </w:r>
    </w:p>
  </w:endnote>
  <w:endnote w:type="continuationSeparator" w:id="0">
    <w:p w14:paraId="7DBC99A1" w14:textId="77777777" w:rsidR="00623A9A" w:rsidRDefault="00623A9A" w:rsidP="006F3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38215" w14:textId="77777777" w:rsidR="00623A9A" w:rsidRDefault="00623A9A" w:rsidP="006F3099">
      <w:pPr>
        <w:spacing w:after="0" w:line="240" w:lineRule="auto"/>
      </w:pPr>
      <w:r>
        <w:separator/>
      </w:r>
    </w:p>
  </w:footnote>
  <w:footnote w:type="continuationSeparator" w:id="0">
    <w:p w14:paraId="6A6356C1" w14:textId="77777777" w:rsidR="00623A9A" w:rsidRDefault="00623A9A" w:rsidP="006F3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1C"/>
    <w:rsid w:val="00087FB0"/>
    <w:rsid w:val="000B55AB"/>
    <w:rsid w:val="00132EED"/>
    <w:rsid w:val="00140A25"/>
    <w:rsid w:val="00192BDC"/>
    <w:rsid w:val="001B3A10"/>
    <w:rsid w:val="00217041"/>
    <w:rsid w:val="00230948"/>
    <w:rsid w:val="00257966"/>
    <w:rsid w:val="002728A1"/>
    <w:rsid w:val="002C32F4"/>
    <w:rsid w:val="002E2596"/>
    <w:rsid w:val="0030355B"/>
    <w:rsid w:val="003445F9"/>
    <w:rsid w:val="00382F96"/>
    <w:rsid w:val="003B31A8"/>
    <w:rsid w:val="00403C18"/>
    <w:rsid w:val="00406B94"/>
    <w:rsid w:val="004816AA"/>
    <w:rsid w:val="00501EEA"/>
    <w:rsid w:val="00560FB6"/>
    <w:rsid w:val="00563E8C"/>
    <w:rsid w:val="005C46E0"/>
    <w:rsid w:val="005F5A2F"/>
    <w:rsid w:val="00623A9A"/>
    <w:rsid w:val="00641F98"/>
    <w:rsid w:val="006D1626"/>
    <w:rsid w:val="006F3099"/>
    <w:rsid w:val="00721833"/>
    <w:rsid w:val="00730676"/>
    <w:rsid w:val="00747724"/>
    <w:rsid w:val="007506E9"/>
    <w:rsid w:val="007862AF"/>
    <w:rsid w:val="0079625C"/>
    <w:rsid w:val="00815FA7"/>
    <w:rsid w:val="00832E51"/>
    <w:rsid w:val="00844A1C"/>
    <w:rsid w:val="0086688E"/>
    <w:rsid w:val="008C3C3D"/>
    <w:rsid w:val="008E19E2"/>
    <w:rsid w:val="009A2214"/>
    <w:rsid w:val="009F21EA"/>
    <w:rsid w:val="00A01AB1"/>
    <w:rsid w:val="00A0798D"/>
    <w:rsid w:val="00A61E90"/>
    <w:rsid w:val="00A626E6"/>
    <w:rsid w:val="00A703CF"/>
    <w:rsid w:val="00A85932"/>
    <w:rsid w:val="00AA5ED6"/>
    <w:rsid w:val="00B03EF0"/>
    <w:rsid w:val="00B0602A"/>
    <w:rsid w:val="00B1267B"/>
    <w:rsid w:val="00B51BFB"/>
    <w:rsid w:val="00B62B99"/>
    <w:rsid w:val="00B9017C"/>
    <w:rsid w:val="00B9161C"/>
    <w:rsid w:val="00BA5875"/>
    <w:rsid w:val="00BB6686"/>
    <w:rsid w:val="00C40C44"/>
    <w:rsid w:val="00CB2471"/>
    <w:rsid w:val="00CC084A"/>
    <w:rsid w:val="00D56C60"/>
    <w:rsid w:val="00D6523F"/>
    <w:rsid w:val="00DA41DE"/>
    <w:rsid w:val="00DF6947"/>
    <w:rsid w:val="00E111DD"/>
    <w:rsid w:val="00E31581"/>
    <w:rsid w:val="00E6554F"/>
    <w:rsid w:val="00EC2E27"/>
    <w:rsid w:val="00F57E4E"/>
    <w:rsid w:val="00FA41BA"/>
    <w:rsid w:val="00FA7FCE"/>
    <w:rsid w:val="00FB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0A391"/>
  <w15:chartTrackingRefBased/>
  <w15:docId w15:val="{BB417CD0-FA19-4359-A65A-FA660BE9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1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A1C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A1C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A1C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A1C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A1C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A1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A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56C60"/>
    <w:pPr>
      <w:spacing w:after="0" w:line="240" w:lineRule="auto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 Kim</dc:creator>
  <cp:keywords/>
  <dc:description/>
  <cp:lastModifiedBy>Youngdeok Kim</cp:lastModifiedBy>
  <cp:revision>2</cp:revision>
  <dcterms:created xsi:type="dcterms:W3CDTF">2024-12-06T07:23:00Z</dcterms:created>
  <dcterms:modified xsi:type="dcterms:W3CDTF">2024-12-06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53d984b8e8ac9d6ae8e4fa7c746d4e6e8d3c6661656531bd236126db70ade</vt:lpwstr>
  </property>
</Properties>
</file>